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50"/>
        <w:gridCol w:w="810"/>
        <w:gridCol w:w="450"/>
        <w:gridCol w:w="540"/>
        <w:gridCol w:w="90"/>
        <w:gridCol w:w="450"/>
        <w:gridCol w:w="360"/>
        <w:gridCol w:w="630"/>
        <w:gridCol w:w="90"/>
        <w:gridCol w:w="810"/>
        <w:gridCol w:w="450"/>
        <w:gridCol w:w="540"/>
        <w:gridCol w:w="90"/>
        <w:gridCol w:w="450"/>
        <w:gridCol w:w="360"/>
        <w:gridCol w:w="720"/>
      </w:tblGrid>
      <w:tr w:rsidR="00FC1860" w:rsidRPr="00074B24" w:rsidTr="00A427CE">
        <w:tc>
          <w:tcPr>
            <w:tcW w:w="9090" w:type="dxa"/>
            <w:gridSpan w:val="16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 xml:space="preserve">S3 </w:t>
            </w:r>
            <w:r w:rsidRPr="00074B24">
              <w:rPr>
                <w:rFonts w:cs="Times New Roman"/>
                <w:b/>
                <w:sz w:val="16"/>
                <w:szCs w:val="16"/>
              </w:rPr>
              <w:t>Tabl</w:t>
            </w:r>
            <w:r>
              <w:rPr>
                <w:rFonts w:cs="Times New Roman"/>
                <w:b/>
                <w:sz w:val="16"/>
                <w:szCs w:val="16"/>
              </w:rPr>
              <w:t>e.</w:t>
            </w:r>
            <w:r w:rsidR="00616FE8">
              <w:rPr>
                <w:rFonts w:cs="Times New Roman"/>
                <w:b/>
                <w:sz w:val="16"/>
                <w:szCs w:val="16"/>
              </w:rPr>
              <w:t xml:space="preserve"> </w:t>
            </w:r>
            <w:r w:rsidRPr="00074B24">
              <w:rPr>
                <w:rFonts w:cs="Times New Roman"/>
                <w:b/>
                <w:sz w:val="16"/>
                <w:szCs w:val="16"/>
              </w:rPr>
              <w:t xml:space="preserve"> Rules and Regulations</w:t>
            </w:r>
            <w:r w:rsidR="00616FE8">
              <w:rPr>
                <w:rFonts w:cs="Times New Roman"/>
                <w:b/>
                <w:sz w:val="16"/>
                <w:szCs w:val="16"/>
              </w:rPr>
              <w:t xml:space="preserve">, </w:t>
            </w:r>
            <w:r w:rsidR="00616FE8" w:rsidRPr="00074B24">
              <w:rPr>
                <w:rFonts w:cs="Times New Roman"/>
                <w:b/>
                <w:sz w:val="16"/>
                <w:szCs w:val="16"/>
              </w:rPr>
              <w:t xml:space="preserve">% </w:t>
            </w:r>
            <w:r w:rsidR="00B579F6">
              <w:rPr>
                <w:rFonts w:cs="Times New Roman"/>
                <w:b/>
                <w:sz w:val="16"/>
                <w:szCs w:val="16"/>
              </w:rPr>
              <w:t>d</w:t>
            </w:r>
            <w:r w:rsidR="00616FE8" w:rsidRPr="00074B24">
              <w:rPr>
                <w:rFonts w:cs="Times New Roman"/>
                <w:b/>
                <w:sz w:val="16"/>
                <w:szCs w:val="16"/>
              </w:rPr>
              <w:t xml:space="preserve">on’t </w:t>
            </w:r>
            <w:r w:rsidR="00B579F6">
              <w:rPr>
                <w:rFonts w:cs="Times New Roman"/>
                <w:b/>
                <w:sz w:val="16"/>
                <w:szCs w:val="16"/>
              </w:rPr>
              <w:t>k</w:t>
            </w:r>
            <w:r w:rsidR="00616FE8" w:rsidRPr="00074B24">
              <w:rPr>
                <w:rFonts w:cs="Times New Roman"/>
                <w:b/>
                <w:sz w:val="16"/>
                <w:szCs w:val="16"/>
              </w:rPr>
              <w:t>now</w:t>
            </w:r>
            <w:bookmarkStart w:id="0" w:name="_GoBack"/>
            <w:bookmarkEnd w:id="0"/>
          </w:p>
        </w:tc>
      </w:tr>
      <w:tr w:rsidR="00FC1860" w:rsidRPr="00074B24" w:rsidTr="00A427CE">
        <w:tc>
          <w:tcPr>
            <w:tcW w:w="225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tudents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2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aculty</w:t>
            </w: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</w:tr>
      <w:tr w:rsidR="00FC1860" w:rsidRPr="00074B24" w:rsidTr="00A427CE">
        <w:tc>
          <w:tcPr>
            <w:tcW w:w="225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roportion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roportion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</w:tr>
      <w:tr w:rsidR="00FC1860" w:rsidRPr="00074B24" w:rsidTr="00A427CE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Respondent characteristic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ll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7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Gender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Male)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9</w:t>
            </w:r>
          </w:p>
        </w:tc>
        <w:tc>
          <w:tcPr>
            <w:tcW w:w="45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1</w:t>
            </w:r>
          </w:p>
        </w:tc>
        <w:tc>
          <w:tcPr>
            <w:tcW w:w="54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76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8</w:t>
            </w:r>
          </w:p>
        </w:tc>
        <w:tc>
          <w:tcPr>
            <w:tcW w:w="45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2.0</w:t>
            </w:r>
          </w:p>
        </w:tc>
        <w:tc>
          <w:tcPr>
            <w:tcW w:w="54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46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3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64</w:t>
            </w: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5, 2.2]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3</w:t>
            </w: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1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44</w:t>
            </w: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6, 4.5]</w:t>
            </w: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Division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  <w:vAlign w:val="bottom"/>
          </w:tcPr>
          <w:p w:rsidR="00FC1860" w:rsidRPr="00074B24" w:rsidRDefault="00FC1860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(Biological Sciences)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7</w:t>
            </w:r>
          </w:p>
        </w:tc>
        <w:tc>
          <w:tcPr>
            <w:tcW w:w="45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2</w:t>
            </w:r>
          </w:p>
        </w:tc>
        <w:tc>
          <w:tcPr>
            <w:tcW w:w="54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5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28</w:t>
            </w:r>
          </w:p>
        </w:tc>
        <w:tc>
          <w:tcPr>
            <w:tcW w:w="54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  <w:vAlign w:val="bottom"/>
          </w:tcPr>
          <w:p w:rsidR="00FC1860" w:rsidRPr="00074B24" w:rsidRDefault="00FC1860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hysical Sciences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6</w:t>
            </w: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4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5</w:t>
            </w: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3, 4.3]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2</w:t>
            </w: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1, 77]</w:t>
            </w:r>
          </w:p>
        </w:tc>
      </w:tr>
      <w:tr w:rsidR="00FC1860" w:rsidRPr="00074B24" w:rsidTr="00A427CE">
        <w:tc>
          <w:tcPr>
            <w:tcW w:w="2250" w:type="dxa"/>
            <w:vAlign w:val="bottom"/>
          </w:tcPr>
          <w:p w:rsidR="00FC1860" w:rsidRPr="00074B24" w:rsidRDefault="00FC1860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Social Sciences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5</w:t>
            </w: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2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6, 6.6]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4</w:t>
            </w: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5.2, 38]</w:t>
            </w:r>
          </w:p>
        </w:tc>
      </w:tr>
      <w:tr w:rsidR="00FC1860" w:rsidRPr="00074B24" w:rsidTr="00A427CE">
        <w:tc>
          <w:tcPr>
            <w:tcW w:w="2250" w:type="dxa"/>
            <w:vAlign w:val="bottom"/>
          </w:tcPr>
          <w:p w:rsidR="00FC1860" w:rsidRPr="00074B24" w:rsidRDefault="00FC1860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Humanities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6</w:t>
            </w: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9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40</w:t>
            </w: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1, 8.0]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6</w:t>
            </w: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7.3, 54]</w:t>
            </w:r>
          </w:p>
        </w:tc>
      </w:tr>
      <w:tr w:rsidR="00FC1860" w:rsidRPr="00074B24" w:rsidTr="00A427CE">
        <w:tc>
          <w:tcPr>
            <w:tcW w:w="2250" w:type="dxa"/>
            <w:vAlign w:val="bottom"/>
          </w:tcPr>
          <w:p w:rsidR="00FC1860" w:rsidRPr="00074B24" w:rsidRDefault="00FC1860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Year in School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Freshman)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45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3</w:t>
            </w:r>
          </w:p>
        </w:tc>
        <w:tc>
          <w:tcPr>
            <w:tcW w:w="54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6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ophomore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3</w:t>
            </w: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16</w:t>
            </w: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7, 1.6]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Junior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3</w:t>
            </w: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0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92</w:t>
            </w: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7, 1.1]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enior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8</w:t>
            </w: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6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7</w:t>
            </w: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7, .86]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cademic Rank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Assistant Professor)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3</w:t>
            </w:r>
          </w:p>
        </w:tc>
        <w:tc>
          <w:tcPr>
            <w:tcW w:w="45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9</w:t>
            </w:r>
          </w:p>
        </w:tc>
        <w:tc>
          <w:tcPr>
            <w:tcW w:w="54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ssociate Professor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6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1, .63]</w:t>
            </w: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ull Professor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6</w:t>
            </w:r>
          </w:p>
        </w:tc>
        <w:tc>
          <w:tcPr>
            <w:tcW w:w="45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5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3, .53]</w:t>
            </w: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Q</w:t>
            </w:r>
            <w:r>
              <w:rPr>
                <w:rFonts w:cs="Times New Roman"/>
                <w:sz w:val="16"/>
                <w:szCs w:val="16"/>
              </w:rPr>
              <w:t>IVB</w:t>
            </w:r>
            <w:r w:rsidRPr="00074B24">
              <w:rPr>
                <w:rFonts w:cs="Times New Roman"/>
                <w:sz w:val="16"/>
                <w:szCs w:val="16"/>
              </w:rPr>
              <w:t xml:space="preserve"> Category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Neither agree nor disagree)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45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8.0</w:t>
            </w:r>
          </w:p>
        </w:tc>
        <w:tc>
          <w:tcPr>
            <w:tcW w:w="54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19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45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540" w:type="dxa"/>
            <w:vMerge w:val="restart"/>
            <w:vAlign w:val="center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gree or Strongly Agree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450" w:type="dxa"/>
            <w:vMerge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4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51</w:t>
            </w: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0, 1.1]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450" w:type="dxa"/>
            <w:vMerge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0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26</w:t>
            </w: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0, 1.3]</w:t>
            </w: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Disagree or Strongly Disagree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1</w:t>
            </w:r>
          </w:p>
        </w:tc>
        <w:tc>
          <w:tcPr>
            <w:tcW w:w="450" w:type="dxa"/>
            <w:vMerge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63</w:t>
            </w: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1, 1.6]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8</w:t>
            </w:r>
          </w:p>
        </w:tc>
        <w:tc>
          <w:tcPr>
            <w:tcW w:w="450" w:type="dxa"/>
            <w:vMerge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16</w:t>
            </w: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6, 1.8]</w:t>
            </w: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Interaction Terms (If Significant)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lastRenderedPageBreak/>
              <w:t xml:space="preserve">      Female X Humanities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5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95</w:t>
            </w: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0, 1.2]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8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46</w:t>
            </w: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0, 37]</w:t>
            </w: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Physical Sciences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85</w:t>
            </w: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5, 3.5]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57</w:t>
            </w: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0, 11]</w:t>
            </w: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Social Sciences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52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27</w:t>
            </w: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2, 1.2]</w:t>
            </w: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91</w:t>
            </w: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3, 20]</w:t>
            </w:r>
          </w:p>
        </w:tc>
      </w:tr>
      <w:tr w:rsidR="00FC1860" w:rsidRPr="00074B24" w:rsidTr="00A427CE">
        <w:tc>
          <w:tcPr>
            <w:tcW w:w="2250" w:type="dxa"/>
          </w:tcPr>
          <w:p w:rsidR="00FC1860" w:rsidRPr="00074B24" w:rsidRDefault="00FC1860" w:rsidP="00A427CE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  <w:vAlign w:val="bottom"/>
          </w:tcPr>
          <w:p w:rsidR="00FC1860" w:rsidRPr="00074B24" w:rsidRDefault="00FC1860" w:rsidP="00A427CE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Model fit statistics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  <w:vAlign w:val="bottom"/>
          </w:tcPr>
          <w:p w:rsidR="00FC1860" w:rsidRPr="00074B24" w:rsidRDefault="00FC1860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38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40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  <w:vAlign w:val="bottom"/>
          </w:tcPr>
          <w:p w:rsidR="00FC1860" w:rsidRPr="00074B24" w:rsidRDefault="00FC1860" w:rsidP="00A427CE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seudo R2</w:t>
            </w: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475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2104</w:t>
            </w:r>
          </w:p>
        </w:tc>
        <w:tc>
          <w:tcPr>
            <w:tcW w:w="36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FC1860" w:rsidRPr="00074B24" w:rsidTr="00A427CE"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FC1860" w:rsidRPr="00074B24" w:rsidRDefault="00FC1860" w:rsidP="00A427CE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485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365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FC1860" w:rsidRPr="00074B24" w:rsidRDefault="00FC1860" w:rsidP="00A427CE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FC1860" w:rsidRDefault="00FC1860" w:rsidP="00FC1860">
      <w:pPr>
        <w:rPr>
          <w:sz w:val="16"/>
          <w:szCs w:val="16"/>
        </w:rPr>
      </w:pPr>
      <w:r w:rsidRPr="00074B24">
        <w:rPr>
          <w:sz w:val="16"/>
          <w:szCs w:val="16"/>
        </w:rPr>
        <w:t xml:space="preserve">Bivariate analyses for binary variables are </w:t>
      </w:r>
      <w:proofErr w:type="spellStart"/>
      <w:r w:rsidRPr="00074B24">
        <w:rPr>
          <w:sz w:val="16"/>
          <w:szCs w:val="16"/>
        </w:rPr>
        <w:t>pr</w:t>
      </w:r>
      <w:proofErr w:type="spellEnd"/>
      <w:r w:rsidRPr="00074B24">
        <w:rPr>
          <w:sz w:val="16"/>
          <w:szCs w:val="16"/>
        </w:rPr>
        <w:t>-tests while non-binary variables are Chi2 tests.</w:t>
      </w:r>
    </w:p>
    <w:p w:rsidR="00616FE8" w:rsidRDefault="00616FE8" w:rsidP="00FC1860">
      <w:pPr>
        <w:rPr>
          <w:sz w:val="16"/>
          <w:szCs w:val="16"/>
        </w:rPr>
      </w:pPr>
    </w:p>
    <w:tbl>
      <w:tblPr>
        <w:tblStyle w:val="TableGrid"/>
        <w:tblW w:w="90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2250"/>
        <w:gridCol w:w="450"/>
        <w:gridCol w:w="360"/>
        <w:gridCol w:w="450"/>
        <w:gridCol w:w="540"/>
        <w:gridCol w:w="90"/>
        <w:gridCol w:w="450"/>
        <w:gridCol w:w="360"/>
        <w:gridCol w:w="630"/>
        <w:gridCol w:w="90"/>
        <w:gridCol w:w="450"/>
        <w:gridCol w:w="360"/>
        <w:gridCol w:w="450"/>
        <w:gridCol w:w="540"/>
        <w:gridCol w:w="90"/>
        <w:gridCol w:w="450"/>
        <w:gridCol w:w="360"/>
        <w:gridCol w:w="720"/>
      </w:tblGrid>
      <w:tr w:rsidR="00616FE8" w:rsidRPr="00074B24" w:rsidTr="00681F24">
        <w:tc>
          <w:tcPr>
            <w:tcW w:w="9090" w:type="dxa"/>
            <w:gridSpan w:val="18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rPr>
                <w:rFonts w:cs="Times New Roman"/>
                <w:b/>
                <w:sz w:val="16"/>
                <w:szCs w:val="16"/>
              </w:rPr>
            </w:pPr>
            <w:r w:rsidRPr="00074B24">
              <w:rPr>
                <w:rFonts w:cs="Times New Roman"/>
                <w:b/>
                <w:sz w:val="16"/>
                <w:szCs w:val="16"/>
              </w:rPr>
              <w:t>Rules and Regulations</w:t>
            </w:r>
            <w:r>
              <w:rPr>
                <w:rFonts w:cs="Times New Roman"/>
                <w:b/>
                <w:sz w:val="16"/>
                <w:szCs w:val="16"/>
              </w:rPr>
              <w:t>, with an opinion (2-5 scale)</w:t>
            </w:r>
          </w:p>
        </w:tc>
      </w:tr>
      <w:tr w:rsidR="00616FE8" w:rsidRPr="00074B24" w:rsidTr="00681F24">
        <w:tc>
          <w:tcPr>
            <w:tcW w:w="225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33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tudents</w:t>
            </w: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420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aculty</w:t>
            </w: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80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Bivariate Analyses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53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ultivariate Analyses</w:t>
            </w:r>
          </w:p>
        </w:tc>
      </w:tr>
      <w:tr w:rsidR="00616FE8" w:rsidRPr="00074B24" w:rsidTr="00681F24">
        <w:tc>
          <w:tcPr>
            <w:tcW w:w="225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riable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Mean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SD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Valu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p-value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810" w:type="dxa"/>
            <w:gridSpan w:val="2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Odds Ratio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95% CI</w:t>
            </w:r>
          </w:p>
        </w:tc>
      </w:tr>
      <w:tr w:rsidR="00616FE8" w:rsidRPr="00074B24" w:rsidTr="00681F24"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Respondent characteristics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righ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ll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69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9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2</w:t>
            </w: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Gender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Male)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69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1</w:t>
            </w:r>
          </w:p>
        </w:tc>
        <w:tc>
          <w:tcPr>
            <w:tcW w:w="45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3</w:t>
            </w:r>
          </w:p>
        </w:tc>
        <w:tc>
          <w:tcPr>
            <w:tcW w:w="54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80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3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54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10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Female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67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7</w:t>
            </w: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12</w:t>
            </w: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0, 1.9]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0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9</w:t>
            </w: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7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73</w:t>
            </w: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3, 1.0]</w:t>
            </w: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Division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  <w:vAlign w:val="bottom"/>
          </w:tcPr>
          <w:p w:rsidR="00616FE8" w:rsidRPr="00074B24" w:rsidRDefault="00616FE8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(Biological Sciences)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89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7</w:t>
            </w:r>
          </w:p>
        </w:tc>
        <w:tc>
          <w:tcPr>
            <w:tcW w:w="45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6</w:t>
            </w:r>
          </w:p>
        </w:tc>
        <w:tc>
          <w:tcPr>
            <w:tcW w:w="54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75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93</w:t>
            </w:r>
          </w:p>
        </w:tc>
        <w:tc>
          <w:tcPr>
            <w:tcW w:w="54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  <w:vAlign w:val="bottom"/>
          </w:tcPr>
          <w:p w:rsidR="00616FE8" w:rsidRPr="00074B24" w:rsidRDefault="00616FE8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hysical Sciences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44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5</w:t>
            </w: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2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19</w:t>
            </w: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20, .87]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78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1</w:t>
            </w: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2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8, .20]</w:t>
            </w:r>
          </w:p>
        </w:tc>
      </w:tr>
      <w:tr w:rsidR="00616FE8" w:rsidRPr="00074B24" w:rsidTr="00681F24">
        <w:tc>
          <w:tcPr>
            <w:tcW w:w="2250" w:type="dxa"/>
            <w:vAlign w:val="bottom"/>
          </w:tcPr>
          <w:p w:rsidR="00616FE8" w:rsidRPr="00074B24" w:rsidRDefault="00616FE8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Social Sciences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38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1</w:t>
            </w: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9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59</w:t>
            </w: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5, 1.0]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69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0</w:t>
            </w: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4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9, .22]</w:t>
            </w:r>
          </w:p>
        </w:tc>
      </w:tr>
      <w:tr w:rsidR="00616FE8" w:rsidRPr="00074B24" w:rsidTr="00681F24">
        <w:tc>
          <w:tcPr>
            <w:tcW w:w="2250" w:type="dxa"/>
            <w:vAlign w:val="bottom"/>
          </w:tcPr>
          <w:p w:rsidR="00616FE8" w:rsidRPr="00074B24" w:rsidRDefault="00616FE8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Humanities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60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7</w:t>
            </w: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4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09</w:t>
            </w: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5, 3.7]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57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9</w:t>
            </w: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1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40, 1.8]</w:t>
            </w:r>
          </w:p>
        </w:tc>
      </w:tr>
      <w:tr w:rsidR="00616FE8" w:rsidRPr="00074B24" w:rsidTr="00681F24">
        <w:tc>
          <w:tcPr>
            <w:tcW w:w="2250" w:type="dxa"/>
            <w:vAlign w:val="bottom"/>
          </w:tcPr>
          <w:p w:rsidR="00616FE8" w:rsidRPr="00074B24" w:rsidRDefault="00616FE8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Year in School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Freshman)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56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9</w:t>
            </w:r>
          </w:p>
        </w:tc>
        <w:tc>
          <w:tcPr>
            <w:tcW w:w="45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5.7</w:t>
            </w:r>
          </w:p>
        </w:tc>
        <w:tc>
          <w:tcPr>
            <w:tcW w:w="54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27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ophomore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63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8</w:t>
            </w: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89</w:t>
            </w: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9, 2.0]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Junior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63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3</w:t>
            </w: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87</w:t>
            </w: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57, 1.8]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Senior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90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7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61</w:t>
            </w: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98, 3.0]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Academic Rank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lastRenderedPageBreak/>
              <w:t xml:space="preserve">      (Assistant Professor)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9</w:t>
            </w:r>
          </w:p>
        </w:tc>
        <w:tc>
          <w:tcPr>
            <w:tcW w:w="54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45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ssociate Professor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1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04</w:t>
            </w: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8, 1.7]</w:t>
            </w: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ull Professor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2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87</w:t>
            </w: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95, 2.0]</w:t>
            </w: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Q</w:t>
            </w:r>
            <w:r>
              <w:rPr>
                <w:rFonts w:cs="Times New Roman"/>
                <w:sz w:val="16"/>
                <w:szCs w:val="16"/>
              </w:rPr>
              <w:t>IVB</w:t>
            </w:r>
            <w:r w:rsidRPr="00074B24">
              <w:rPr>
                <w:rFonts w:cs="Times New Roman"/>
                <w:sz w:val="16"/>
                <w:szCs w:val="16"/>
              </w:rPr>
              <w:t xml:space="preserve"> Category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(Neither agree nor disagree)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40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1</w:t>
            </w:r>
          </w:p>
        </w:tc>
        <w:tc>
          <w:tcPr>
            <w:tcW w:w="45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54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7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85</w:t>
            </w:r>
          </w:p>
        </w:tc>
        <w:tc>
          <w:tcPr>
            <w:tcW w:w="45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67</w:t>
            </w:r>
          </w:p>
        </w:tc>
        <w:tc>
          <w:tcPr>
            <w:tcW w:w="540" w:type="dxa"/>
            <w:vMerge w:val="restart"/>
            <w:vAlign w:val="center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Agree or Strongly Agree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94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0</w:t>
            </w:r>
          </w:p>
        </w:tc>
        <w:tc>
          <w:tcPr>
            <w:tcW w:w="450" w:type="dxa"/>
            <w:vMerge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6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1</w:t>
            </w: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5, 4.6]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3</w:t>
            </w:r>
            <w:r w:rsidRPr="00074B24">
              <w:rPr>
                <w:rFonts w:cs="Times New Roman"/>
                <w:sz w:val="16"/>
                <w:szCs w:val="16"/>
              </w:rPr>
              <w:t>.4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450" w:type="dxa"/>
            <w:vMerge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00</w:t>
            </w: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2.0, 4.4]</w:t>
            </w: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Disagree or Strongly Disagree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48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73</w:t>
            </w:r>
          </w:p>
        </w:tc>
        <w:tc>
          <w:tcPr>
            <w:tcW w:w="450" w:type="dxa"/>
            <w:vMerge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1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58</w:t>
            </w: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3, 2.1]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2</w:t>
            </w:r>
            <w:r w:rsidRPr="00074B24">
              <w:rPr>
                <w:rFonts w:cs="Times New Roman"/>
                <w:sz w:val="16"/>
                <w:szCs w:val="16"/>
              </w:rPr>
              <w:t>.</w:t>
            </w:r>
            <w:r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3</w:t>
            </w:r>
          </w:p>
        </w:tc>
        <w:tc>
          <w:tcPr>
            <w:tcW w:w="450" w:type="dxa"/>
            <w:vMerge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vMerge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8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12</w:t>
            </w: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1.1, 2.9]</w:t>
            </w: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Interaction Terms (If Significant)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Humanities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6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665</w:t>
            </w: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10, 4.3]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375</w:t>
            </w: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2, 3.6]</w:t>
            </w: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Physical Sciences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7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20</w:t>
            </w: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02, 1.6]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2.1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36</w:t>
            </w: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79, 5.8]</w:t>
            </w: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 xml:space="preserve">      Female X Social Sciences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8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970</w:t>
            </w: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31, 3.1]</w:t>
            </w: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1.4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404</w:t>
            </w: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[.66, 2.8]</w:t>
            </w:r>
          </w:p>
        </w:tc>
      </w:tr>
      <w:tr w:rsidR="00616FE8" w:rsidRPr="00074B24" w:rsidTr="00681F24">
        <w:tc>
          <w:tcPr>
            <w:tcW w:w="2250" w:type="dxa"/>
          </w:tcPr>
          <w:p w:rsidR="00616FE8" w:rsidRPr="00074B24" w:rsidRDefault="00616FE8" w:rsidP="00681F24">
            <w:pPr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  <w:vAlign w:val="bottom"/>
          </w:tcPr>
          <w:p w:rsidR="00616FE8" w:rsidRPr="00074B24" w:rsidRDefault="00616FE8" w:rsidP="00681F2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Model fit statistics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  <w:vAlign w:val="bottom"/>
          </w:tcPr>
          <w:p w:rsidR="00616FE8" w:rsidRPr="00074B24" w:rsidRDefault="00616FE8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N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397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757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  <w:vAlign w:val="bottom"/>
          </w:tcPr>
          <w:p w:rsidR="00616FE8" w:rsidRPr="00074B24" w:rsidRDefault="00616FE8" w:rsidP="00681F24">
            <w:pPr>
              <w:ind w:left="216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Pseudo R2</w:t>
            </w: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0667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.1256</w:t>
            </w:r>
          </w:p>
        </w:tc>
        <w:tc>
          <w:tcPr>
            <w:tcW w:w="36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616FE8" w:rsidRPr="00074B24" w:rsidTr="00681F24">
        <w:tc>
          <w:tcPr>
            <w:tcW w:w="2250" w:type="dxa"/>
            <w:tcBorders>
              <w:bottom w:val="single" w:sz="4" w:space="0" w:color="auto"/>
            </w:tcBorders>
            <w:vAlign w:val="bottom"/>
          </w:tcPr>
          <w:p w:rsidR="00616FE8" w:rsidRPr="00074B24" w:rsidRDefault="00616FE8" w:rsidP="00681F24">
            <w:pPr>
              <w:ind w:left="216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074B24">
              <w:rPr>
                <w:rFonts w:eastAsia="Times New Roman" w:cs="Times New Roman"/>
                <w:color w:val="000000"/>
                <w:sz w:val="16"/>
                <w:szCs w:val="16"/>
              </w:rPr>
              <w:t>Log likelihood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409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9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  <w:r w:rsidRPr="00074B24">
              <w:rPr>
                <w:rFonts w:cs="Times New Roman"/>
                <w:sz w:val="16"/>
                <w:szCs w:val="16"/>
              </w:rPr>
              <w:t>-88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16FE8" w:rsidRPr="00074B24" w:rsidRDefault="00616FE8" w:rsidP="00681F24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</w:tr>
    </w:tbl>
    <w:p w:rsidR="00616FE8" w:rsidRDefault="00616FE8" w:rsidP="00616FE8">
      <w:r w:rsidRPr="00074B24">
        <w:rPr>
          <w:sz w:val="16"/>
          <w:szCs w:val="16"/>
        </w:rPr>
        <w:t>Bivariate analyses for binary variables are Wilcoxon/Mann-Whitney tests while non-binary variables are Kruskal-Wallis tests.</w:t>
      </w:r>
    </w:p>
    <w:p w:rsidR="00616FE8" w:rsidRPr="00074B24" w:rsidRDefault="00616FE8" w:rsidP="00FC1860">
      <w:pPr>
        <w:rPr>
          <w:sz w:val="16"/>
          <w:szCs w:val="16"/>
        </w:rPr>
      </w:pPr>
    </w:p>
    <w:p w:rsidR="005421EE" w:rsidRDefault="00B579F6"/>
    <w:sectPr w:rsidR="005421EE" w:rsidSect="006B1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860"/>
    <w:rsid w:val="001329B8"/>
    <w:rsid w:val="00616FE8"/>
    <w:rsid w:val="006B1EEE"/>
    <w:rsid w:val="00814ABA"/>
    <w:rsid w:val="00B579F6"/>
    <w:rsid w:val="00FC1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A19225"/>
  <w15:chartTrackingRefBased/>
  <w15:docId w15:val="{E71CF7B8-1CB7-854A-9934-2A27A0A44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186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860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1</Words>
  <Characters>3716</Characters>
  <Application>Microsoft Office Word</Application>
  <DocSecurity>0</DocSecurity>
  <Lines>30</Lines>
  <Paragraphs>8</Paragraphs>
  <ScaleCrop>false</ScaleCrop>
  <Company/>
  <LinksUpToDate>false</LinksUpToDate>
  <CharactersWithSpaces>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P SANDGREN</dc:creator>
  <cp:keywords/>
  <dc:description/>
  <cp:lastModifiedBy>ERIC P SANDGREN</cp:lastModifiedBy>
  <cp:revision>4</cp:revision>
  <dcterms:created xsi:type="dcterms:W3CDTF">2019-09-25T16:37:00Z</dcterms:created>
  <dcterms:modified xsi:type="dcterms:W3CDTF">2019-09-25T16:43:00Z</dcterms:modified>
</cp:coreProperties>
</file>